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BB182" w14:textId="77777777" w:rsidR="00EE7C84" w:rsidRPr="00212865" w:rsidRDefault="00EE7C84" w:rsidP="00EE7C84">
      <w:pPr>
        <w:rPr>
          <w:rFonts w:ascii="Times New Roman" w:hAnsi="Times New Roman" w:cs="Times New Roman"/>
          <w:b/>
          <w:bCs/>
        </w:rPr>
      </w:pPr>
      <w:r w:rsidRPr="00212865">
        <w:rPr>
          <w:rFonts w:ascii="Times New Roman" w:hAnsi="Times New Roman" w:cs="Times New Roman"/>
          <w:b/>
          <w:bCs/>
        </w:rPr>
        <w:t xml:space="preserve">Table S1. </w:t>
      </w:r>
      <w:r w:rsidRPr="00212865">
        <w:rPr>
          <w:rFonts w:ascii="Times New Roman" w:hAnsi="Times New Roman" w:cs="Times New Roman"/>
        </w:rPr>
        <w:t>The Cronbach’s alpha coefficient for each section and subdomain of the questionnaire used in the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2"/>
        <w:gridCol w:w="2033"/>
        <w:gridCol w:w="1795"/>
        <w:gridCol w:w="2570"/>
      </w:tblGrid>
      <w:tr w:rsidR="00EE7C84" w:rsidRPr="005C3E03" w14:paraId="37789D08" w14:textId="77777777" w:rsidTr="00A05F49">
        <w:trPr>
          <w:trHeight w:val="290"/>
        </w:trPr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5C536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Questionnaire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B5B31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Number of items</w:t>
            </w:r>
          </w:p>
        </w:tc>
        <w:tc>
          <w:tcPr>
            <w:tcW w:w="2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657F2" w14:textId="77777777" w:rsidR="00EE7C84" w:rsidRPr="005C3E03" w:rsidRDefault="00EE7C84" w:rsidP="00A05F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ronbach's alpha</w:t>
            </w:r>
          </w:p>
        </w:tc>
      </w:tr>
      <w:tr w:rsidR="00EE7C84" w:rsidRPr="005C3E03" w14:paraId="502E084C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D05A3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leep quality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E0DDD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A6B459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Point estimate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6184BC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Bootstrapped 95% 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s</w:t>
            </w:r>
            <w:r w:rsidRPr="00CD76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*</w:t>
            </w:r>
          </w:p>
        </w:tc>
      </w:tr>
      <w:tr w:rsidR="00EE7C84" w:rsidRPr="005C3E03" w14:paraId="35EA8099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29F3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SQI part 5.1-5.9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F6B0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AC9C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7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09B17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854, 0.886)</w:t>
            </w:r>
          </w:p>
        </w:tc>
      </w:tr>
      <w:tr w:rsidR="00EE7C84" w:rsidRPr="005C3E03" w14:paraId="5BDB79AD" w14:textId="77777777" w:rsidTr="00A05F49">
        <w:trPr>
          <w:trHeight w:val="290"/>
        </w:trPr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42CC0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Organ system symptoms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4579F2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41B98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386EA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EE7C84" w:rsidRPr="005C3E03" w14:paraId="023918E6" w14:textId="77777777" w:rsidTr="00A05F49">
        <w:trPr>
          <w:trHeight w:val="290"/>
        </w:trPr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7C44F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All system</w:t>
            </w:r>
            <w:r w:rsidRPr="00CD762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2B1BD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5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B96B7C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10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5D6D5C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757, 0.863)</w:t>
            </w:r>
          </w:p>
        </w:tc>
      </w:tr>
      <w:tr w:rsidR="00EE7C84" w:rsidRPr="005C3E03" w14:paraId="2F0993A0" w14:textId="77777777" w:rsidTr="00A05F49">
        <w:trPr>
          <w:trHeight w:val="290"/>
        </w:trPr>
        <w:tc>
          <w:tcPr>
            <w:tcW w:w="15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CE50D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General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C1817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F835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31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2D887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790, 0.873)</w:t>
            </w:r>
          </w:p>
        </w:tc>
      </w:tr>
      <w:tr w:rsidR="00EE7C84" w:rsidRPr="005C3E03" w14:paraId="0438DFD1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14023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Respiratory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3E7B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7BE44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713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AF86A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624, 0.802)</w:t>
            </w:r>
          </w:p>
        </w:tc>
      </w:tr>
      <w:tr w:rsidR="00EE7C84" w:rsidRPr="005C3E03" w14:paraId="3485E416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EF838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Cardiovascular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54507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D85C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8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31D0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857, 0.912)</w:t>
            </w:r>
          </w:p>
        </w:tc>
      </w:tr>
      <w:tr w:rsidR="00EE7C84" w:rsidRPr="005C3E03" w14:paraId="31ABE7A6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BECA6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Neurologic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248D1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295C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91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6113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888, 0.935)</w:t>
            </w:r>
          </w:p>
        </w:tc>
      </w:tr>
      <w:tr w:rsidR="00EE7C84" w:rsidRPr="005C3E03" w14:paraId="43983602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2ABAA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Psychiatric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062DC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D846A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904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9EF7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875, 0.933)</w:t>
            </w:r>
          </w:p>
        </w:tc>
      </w:tr>
      <w:tr w:rsidR="00EE7C84" w:rsidRPr="005C3E03" w14:paraId="11E06D1B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CC11E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Gastrointestinal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864D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1E8C0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78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F11B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826, 0.931)</w:t>
            </w:r>
          </w:p>
        </w:tc>
      </w:tr>
      <w:tr w:rsidR="00EE7C84" w:rsidRPr="005C3E03" w14:paraId="63A26959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6658B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Skin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2834C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F9D6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747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7111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678, 0.816)</w:t>
            </w:r>
          </w:p>
        </w:tc>
      </w:tr>
      <w:tr w:rsidR="00EE7C84" w:rsidRPr="005C3E03" w14:paraId="1C67A8C8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62CE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ENT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731E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C3086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71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E4A5D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823, 0.919)</w:t>
            </w:r>
          </w:p>
        </w:tc>
      </w:tr>
      <w:tr w:rsidR="00EE7C84" w:rsidRPr="005C3E03" w14:paraId="52F7296D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2AFB6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Musculoskeletal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BB5A6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4AE05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85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4D473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852, 0.917)</w:t>
            </w:r>
          </w:p>
        </w:tc>
      </w:tr>
      <w:tr w:rsidR="00EE7C84" w:rsidRPr="005C3E03" w14:paraId="569EB968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D18C8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Immunology</w:t>
            </w: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C96DB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9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4678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810</w:t>
            </w:r>
          </w:p>
        </w:tc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04DA0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757, 0.863)</w:t>
            </w:r>
          </w:p>
        </w:tc>
      </w:tr>
      <w:tr w:rsidR="00EE7C84" w:rsidRPr="005C3E03" w14:paraId="6384E317" w14:textId="77777777" w:rsidTr="00A05F49">
        <w:trPr>
          <w:trHeight w:val="290"/>
        </w:trPr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BB329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Behavior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4E058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9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F6F81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5720B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 </w:t>
            </w:r>
          </w:p>
        </w:tc>
      </w:tr>
      <w:tr w:rsidR="00EE7C84" w:rsidRPr="005C3E03" w14:paraId="5AEB5C4D" w14:textId="77777777" w:rsidTr="00A05F49">
        <w:trPr>
          <w:trHeight w:val="290"/>
        </w:trPr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08D40D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0-item behavior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BBE9BC" w14:textId="77777777" w:rsidR="00EE7C84" w:rsidRPr="005C3E03" w:rsidRDefault="00EE7C84" w:rsidP="00A05F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0</w:t>
            </w:r>
          </w:p>
        </w:tc>
        <w:tc>
          <w:tcPr>
            <w:tcW w:w="9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2CA9B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.942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37925" w14:textId="77777777" w:rsidR="00EE7C84" w:rsidRPr="005C3E03" w:rsidRDefault="00EE7C84" w:rsidP="00A05F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5C3E03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(0.936, 0.949)</w:t>
            </w:r>
          </w:p>
        </w:tc>
      </w:tr>
    </w:tbl>
    <w:p w14:paraId="1240EA57" w14:textId="77777777" w:rsidR="00EE7C84" w:rsidRDefault="00EE7C84" w:rsidP="00EE7C84">
      <w:pPr>
        <w:rPr>
          <w:rFonts w:ascii="Times New Roman" w:hAnsi="Times New Roman" w:cs="Times New Roman"/>
          <w:szCs w:val="24"/>
        </w:rPr>
      </w:pPr>
      <w:r w:rsidRPr="00CD7629">
        <w:rPr>
          <w:rFonts w:ascii="Times New Roman" w:hAnsi="Times New Roman" w:cs="Times New Roman"/>
          <w:szCs w:val="24"/>
        </w:rPr>
        <w:t>* Bootstrapped was carried out using 1000 sampling-resampling across the entire samples</w:t>
      </w:r>
    </w:p>
    <w:p w14:paraId="3E8BC79A" w14:textId="77777777" w:rsidR="00495BCB" w:rsidRDefault="00495BCB"/>
    <w:sectPr w:rsidR="00495B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C84"/>
    <w:rsid w:val="00005BD1"/>
    <w:rsid w:val="000066C5"/>
    <w:rsid w:val="00021843"/>
    <w:rsid w:val="00024D0D"/>
    <w:rsid w:val="00024DEE"/>
    <w:rsid w:val="000265A1"/>
    <w:rsid w:val="00030F58"/>
    <w:rsid w:val="00032E1F"/>
    <w:rsid w:val="00033A20"/>
    <w:rsid w:val="000414D4"/>
    <w:rsid w:val="00051F75"/>
    <w:rsid w:val="00052CEE"/>
    <w:rsid w:val="00053BC5"/>
    <w:rsid w:val="000576B6"/>
    <w:rsid w:val="0006574D"/>
    <w:rsid w:val="00067437"/>
    <w:rsid w:val="00070613"/>
    <w:rsid w:val="00070B6B"/>
    <w:rsid w:val="000811DC"/>
    <w:rsid w:val="000943B8"/>
    <w:rsid w:val="00096227"/>
    <w:rsid w:val="000A5530"/>
    <w:rsid w:val="000A5A5F"/>
    <w:rsid w:val="000B36E1"/>
    <w:rsid w:val="000C159E"/>
    <w:rsid w:val="000C4270"/>
    <w:rsid w:val="000C77C8"/>
    <w:rsid w:val="000C781C"/>
    <w:rsid w:val="000C7B37"/>
    <w:rsid w:val="000D0488"/>
    <w:rsid w:val="000D091E"/>
    <w:rsid w:val="000E5382"/>
    <w:rsid w:val="000E6C7E"/>
    <w:rsid w:val="000F5C13"/>
    <w:rsid w:val="000F7968"/>
    <w:rsid w:val="0010008D"/>
    <w:rsid w:val="00112A71"/>
    <w:rsid w:val="001174CB"/>
    <w:rsid w:val="001209A7"/>
    <w:rsid w:val="00120B0A"/>
    <w:rsid w:val="001229D0"/>
    <w:rsid w:val="00130D05"/>
    <w:rsid w:val="00150EBB"/>
    <w:rsid w:val="001512F0"/>
    <w:rsid w:val="00155F08"/>
    <w:rsid w:val="00164B6C"/>
    <w:rsid w:val="0016548B"/>
    <w:rsid w:val="00172F7F"/>
    <w:rsid w:val="00173772"/>
    <w:rsid w:val="00174C75"/>
    <w:rsid w:val="0017545A"/>
    <w:rsid w:val="00192679"/>
    <w:rsid w:val="00195A4F"/>
    <w:rsid w:val="00196804"/>
    <w:rsid w:val="001A219E"/>
    <w:rsid w:val="001A6BB0"/>
    <w:rsid w:val="001A6F2B"/>
    <w:rsid w:val="001C0BC2"/>
    <w:rsid w:val="001C31DD"/>
    <w:rsid w:val="001C609D"/>
    <w:rsid w:val="001D34DB"/>
    <w:rsid w:val="001D5C41"/>
    <w:rsid w:val="001E197B"/>
    <w:rsid w:val="001E204D"/>
    <w:rsid w:val="002007A8"/>
    <w:rsid w:val="00200B3C"/>
    <w:rsid w:val="002076A7"/>
    <w:rsid w:val="00211DF0"/>
    <w:rsid w:val="002232CF"/>
    <w:rsid w:val="00231CF1"/>
    <w:rsid w:val="00232441"/>
    <w:rsid w:val="00232D89"/>
    <w:rsid w:val="00233A03"/>
    <w:rsid w:val="00243F7A"/>
    <w:rsid w:val="00251633"/>
    <w:rsid w:val="00252E7F"/>
    <w:rsid w:val="002561BE"/>
    <w:rsid w:val="002607E5"/>
    <w:rsid w:val="002609E6"/>
    <w:rsid w:val="002612CB"/>
    <w:rsid w:val="00262C2A"/>
    <w:rsid w:val="0026384A"/>
    <w:rsid w:val="00266C3D"/>
    <w:rsid w:val="00267447"/>
    <w:rsid w:val="00267A49"/>
    <w:rsid w:val="00270331"/>
    <w:rsid w:val="00272D0F"/>
    <w:rsid w:val="00273411"/>
    <w:rsid w:val="00277024"/>
    <w:rsid w:val="0028059C"/>
    <w:rsid w:val="00281ECD"/>
    <w:rsid w:val="0028379F"/>
    <w:rsid w:val="002915F0"/>
    <w:rsid w:val="002974EE"/>
    <w:rsid w:val="002A637E"/>
    <w:rsid w:val="002A64F6"/>
    <w:rsid w:val="002B0740"/>
    <w:rsid w:val="002D7711"/>
    <w:rsid w:val="002D7E80"/>
    <w:rsid w:val="002E0A6F"/>
    <w:rsid w:val="002E1439"/>
    <w:rsid w:val="002F6FAC"/>
    <w:rsid w:val="003142F5"/>
    <w:rsid w:val="00316F49"/>
    <w:rsid w:val="00320CB5"/>
    <w:rsid w:val="003223AC"/>
    <w:rsid w:val="0033289D"/>
    <w:rsid w:val="003335CB"/>
    <w:rsid w:val="0033551A"/>
    <w:rsid w:val="00335DB5"/>
    <w:rsid w:val="00345676"/>
    <w:rsid w:val="00353A20"/>
    <w:rsid w:val="00353D58"/>
    <w:rsid w:val="00354155"/>
    <w:rsid w:val="00355597"/>
    <w:rsid w:val="00375118"/>
    <w:rsid w:val="00380274"/>
    <w:rsid w:val="003A34B4"/>
    <w:rsid w:val="003C1100"/>
    <w:rsid w:val="003C61AE"/>
    <w:rsid w:val="003C63CE"/>
    <w:rsid w:val="003D442C"/>
    <w:rsid w:val="003D6A8C"/>
    <w:rsid w:val="003E1579"/>
    <w:rsid w:val="003F3B54"/>
    <w:rsid w:val="003F6921"/>
    <w:rsid w:val="003F7929"/>
    <w:rsid w:val="00407615"/>
    <w:rsid w:val="004108EF"/>
    <w:rsid w:val="00412D4E"/>
    <w:rsid w:val="00414499"/>
    <w:rsid w:val="00427280"/>
    <w:rsid w:val="0043080C"/>
    <w:rsid w:val="0043161A"/>
    <w:rsid w:val="004341BF"/>
    <w:rsid w:val="00445916"/>
    <w:rsid w:val="00445B5E"/>
    <w:rsid w:val="0044614D"/>
    <w:rsid w:val="0045058A"/>
    <w:rsid w:val="00453E89"/>
    <w:rsid w:val="00455F42"/>
    <w:rsid w:val="004662C5"/>
    <w:rsid w:val="00471ECA"/>
    <w:rsid w:val="00474BB6"/>
    <w:rsid w:val="00477BCF"/>
    <w:rsid w:val="0048156A"/>
    <w:rsid w:val="00486CA2"/>
    <w:rsid w:val="00493201"/>
    <w:rsid w:val="00495BCB"/>
    <w:rsid w:val="00497713"/>
    <w:rsid w:val="004B7303"/>
    <w:rsid w:val="004C0B4B"/>
    <w:rsid w:val="004C330E"/>
    <w:rsid w:val="004C7B4E"/>
    <w:rsid w:val="004D0724"/>
    <w:rsid w:val="004D1B25"/>
    <w:rsid w:val="004D50A1"/>
    <w:rsid w:val="004E1173"/>
    <w:rsid w:val="004F4FD6"/>
    <w:rsid w:val="0050112B"/>
    <w:rsid w:val="005138FA"/>
    <w:rsid w:val="00514D19"/>
    <w:rsid w:val="0051674A"/>
    <w:rsid w:val="0052368A"/>
    <w:rsid w:val="00525A1D"/>
    <w:rsid w:val="005272AD"/>
    <w:rsid w:val="005324A6"/>
    <w:rsid w:val="00532D45"/>
    <w:rsid w:val="00534762"/>
    <w:rsid w:val="0053515B"/>
    <w:rsid w:val="00546F22"/>
    <w:rsid w:val="005545FC"/>
    <w:rsid w:val="0056187C"/>
    <w:rsid w:val="005653E2"/>
    <w:rsid w:val="00573957"/>
    <w:rsid w:val="00594C33"/>
    <w:rsid w:val="00595303"/>
    <w:rsid w:val="005962AA"/>
    <w:rsid w:val="005A42DA"/>
    <w:rsid w:val="005B3319"/>
    <w:rsid w:val="005C2E53"/>
    <w:rsid w:val="005C4A91"/>
    <w:rsid w:val="005D00F8"/>
    <w:rsid w:val="005E61C4"/>
    <w:rsid w:val="005F5F37"/>
    <w:rsid w:val="006009C0"/>
    <w:rsid w:val="00601590"/>
    <w:rsid w:val="00605C09"/>
    <w:rsid w:val="006160EC"/>
    <w:rsid w:val="00633741"/>
    <w:rsid w:val="00635682"/>
    <w:rsid w:val="00637CCB"/>
    <w:rsid w:val="00641B76"/>
    <w:rsid w:val="00642411"/>
    <w:rsid w:val="006434F4"/>
    <w:rsid w:val="006435AE"/>
    <w:rsid w:val="00646F25"/>
    <w:rsid w:val="00650786"/>
    <w:rsid w:val="00667946"/>
    <w:rsid w:val="00670EED"/>
    <w:rsid w:val="0068041C"/>
    <w:rsid w:val="0068091B"/>
    <w:rsid w:val="006A5223"/>
    <w:rsid w:val="006A5A91"/>
    <w:rsid w:val="006B2332"/>
    <w:rsid w:val="006B7E45"/>
    <w:rsid w:val="006C6327"/>
    <w:rsid w:val="006C7EC1"/>
    <w:rsid w:val="006D1B8E"/>
    <w:rsid w:val="006E273F"/>
    <w:rsid w:val="006F1719"/>
    <w:rsid w:val="006F2953"/>
    <w:rsid w:val="006F47DD"/>
    <w:rsid w:val="006F7119"/>
    <w:rsid w:val="0070391C"/>
    <w:rsid w:val="00705046"/>
    <w:rsid w:val="00725BA8"/>
    <w:rsid w:val="00727F6E"/>
    <w:rsid w:val="00734DD4"/>
    <w:rsid w:val="00743788"/>
    <w:rsid w:val="00754B4C"/>
    <w:rsid w:val="007709C2"/>
    <w:rsid w:val="00786D0D"/>
    <w:rsid w:val="007A0161"/>
    <w:rsid w:val="007A1357"/>
    <w:rsid w:val="007A3AB0"/>
    <w:rsid w:val="007A4093"/>
    <w:rsid w:val="007A5FDD"/>
    <w:rsid w:val="007B43B5"/>
    <w:rsid w:val="007D07D0"/>
    <w:rsid w:val="007D2AAA"/>
    <w:rsid w:val="007D395B"/>
    <w:rsid w:val="007D6195"/>
    <w:rsid w:val="007E011D"/>
    <w:rsid w:val="007E3041"/>
    <w:rsid w:val="007E331E"/>
    <w:rsid w:val="007E3F26"/>
    <w:rsid w:val="007E4869"/>
    <w:rsid w:val="007F48A6"/>
    <w:rsid w:val="007F74D4"/>
    <w:rsid w:val="008025FF"/>
    <w:rsid w:val="00816858"/>
    <w:rsid w:val="00821CC2"/>
    <w:rsid w:val="00826921"/>
    <w:rsid w:val="00827CF1"/>
    <w:rsid w:val="008369F8"/>
    <w:rsid w:val="00854C42"/>
    <w:rsid w:val="00861BF8"/>
    <w:rsid w:val="008627F8"/>
    <w:rsid w:val="008745CB"/>
    <w:rsid w:val="00874F15"/>
    <w:rsid w:val="008815CC"/>
    <w:rsid w:val="0088404F"/>
    <w:rsid w:val="00897C9D"/>
    <w:rsid w:val="008A53A4"/>
    <w:rsid w:val="008B10AE"/>
    <w:rsid w:val="008B4138"/>
    <w:rsid w:val="008C1E1B"/>
    <w:rsid w:val="008C2CC9"/>
    <w:rsid w:val="008C5FFC"/>
    <w:rsid w:val="008C6D8D"/>
    <w:rsid w:val="008D0495"/>
    <w:rsid w:val="008D054C"/>
    <w:rsid w:val="008F5236"/>
    <w:rsid w:val="0090510C"/>
    <w:rsid w:val="00930226"/>
    <w:rsid w:val="00940A83"/>
    <w:rsid w:val="009447C5"/>
    <w:rsid w:val="0094655A"/>
    <w:rsid w:val="00950653"/>
    <w:rsid w:val="009546D8"/>
    <w:rsid w:val="00954852"/>
    <w:rsid w:val="00966EA7"/>
    <w:rsid w:val="0097361E"/>
    <w:rsid w:val="00984DB8"/>
    <w:rsid w:val="0098526F"/>
    <w:rsid w:val="00991245"/>
    <w:rsid w:val="00993183"/>
    <w:rsid w:val="009935C4"/>
    <w:rsid w:val="009A434A"/>
    <w:rsid w:val="009B1E27"/>
    <w:rsid w:val="009B57B7"/>
    <w:rsid w:val="009B63A6"/>
    <w:rsid w:val="009B688D"/>
    <w:rsid w:val="009C2AAB"/>
    <w:rsid w:val="009C3E7A"/>
    <w:rsid w:val="009E1218"/>
    <w:rsid w:val="009F3EDF"/>
    <w:rsid w:val="00A01B9B"/>
    <w:rsid w:val="00A10E7B"/>
    <w:rsid w:val="00A17398"/>
    <w:rsid w:val="00A31BCA"/>
    <w:rsid w:val="00A47FEF"/>
    <w:rsid w:val="00A5104F"/>
    <w:rsid w:val="00A600F1"/>
    <w:rsid w:val="00A76839"/>
    <w:rsid w:val="00A771B3"/>
    <w:rsid w:val="00A86CEC"/>
    <w:rsid w:val="00A96550"/>
    <w:rsid w:val="00AA20FD"/>
    <w:rsid w:val="00AA789E"/>
    <w:rsid w:val="00AB145A"/>
    <w:rsid w:val="00AB1EE9"/>
    <w:rsid w:val="00AC01BC"/>
    <w:rsid w:val="00AD4CE1"/>
    <w:rsid w:val="00AE02D5"/>
    <w:rsid w:val="00AE63F7"/>
    <w:rsid w:val="00AF3D93"/>
    <w:rsid w:val="00AF4C76"/>
    <w:rsid w:val="00AF5D8B"/>
    <w:rsid w:val="00AF6350"/>
    <w:rsid w:val="00B13240"/>
    <w:rsid w:val="00B14546"/>
    <w:rsid w:val="00B25C91"/>
    <w:rsid w:val="00B32E22"/>
    <w:rsid w:val="00B44B26"/>
    <w:rsid w:val="00B50A06"/>
    <w:rsid w:val="00B558FC"/>
    <w:rsid w:val="00B57AC2"/>
    <w:rsid w:val="00B62609"/>
    <w:rsid w:val="00B63032"/>
    <w:rsid w:val="00B66B56"/>
    <w:rsid w:val="00B7316E"/>
    <w:rsid w:val="00B74DA6"/>
    <w:rsid w:val="00B77295"/>
    <w:rsid w:val="00B95E6F"/>
    <w:rsid w:val="00BA0225"/>
    <w:rsid w:val="00BA03B2"/>
    <w:rsid w:val="00BA6AAF"/>
    <w:rsid w:val="00BB4FEC"/>
    <w:rsid w:val="00BC0168"/>
    <w:rsid w:val="00BD102C"/>
    <w:rsid w:val="00BD7302"/>
    <w:rsid w:val="00BE5C5E"/>
    <w:rsid w:val="00C003B4"/>
    <w:rsid w:val="00C01E5F"/>
    <w:rsid w:val="00C10AD1"/>
    <w:rsid w:val="00C34ADA"/>
    <w:rsid w:val="00C37817"/>
    <w:rsid w:val="00C412B7"/>
    <w:rsid w:val="00C4253A"/>
    <w:rsid w:val="00C439F7"/>
    <w:rsid w:val="00C448C3"/>
    <w:rsid w:val="00C50BF6"/>
    <w:rsid w:val="00C5474B"/>
    <w:rsid w:val="00C54DE9"/>
    <w:rsid w:val="00C558D6"/>
    <w:rsid w:val="00C578FC"/>
    <w:rsid w:val="00C630A2"/>
    <w:rsid w:val="00C74340"/>
    <w:rsid w:val="00C77255"/>
    <w:rsid w:val="00C82456"/>
    <w:rsid w:val="00C97F91"/>
    <w:rsid w:val="00CA0AA2"/>
    <w:rsid w:val="00CA0B2B"/>
    <w:rsid w:val="00CA1387"/>
    <w:rsid w:val="00CA1C2D"/>
    <w:rsid w:val="00CA5B95"/>
    <w:rsid w:val="00CD08F8"/>
    <w:rsid w:val="00CD55D1"/>
    <w:rsid w:val="00CD58F0"/>
    <w:rsid w:val="00CE0925"/>
    <w:rsid w:val="00CE3D8E"/>
    <w:rsid w:val="00CE7074"/>
    <w:rsid w:val="00CF3080"/>
    <w:rsid w:val="00CF7901"/>
    <w:rsid w:val="00D01ED5"/>
    <w:rsid w:val="00D02E52"/>
    <w:rsid w:val="00D05D44"/>
    <w:rsid w:val="00D23B62"/>
    <w:rsid w:val="00D304D6"/>
    <w:rsid w:val="00D35B67"/>
    <w:rsid w:val="00D37FF0"/>
    <w:rsid w:val="00D435B7"/>
    <w:rsid w:val="00D4724C"/>
    <w:rsid w:val="00D47459"/>
    <w:rsid w:val="00D56254"/>
    <w:rsid w:val="00D70454"/>
    <w:rsid w:val="00D76A4D"/>
    <w:rsid w:val="00D76F65"/>
    <w:rsid w:val="00D80AEB"/>
    <w:rsid w:val="00D8421E"/>
    <w:rsid w:val="00D85775"/>
    <w:rsid w:val="00D93E19"/>
    <w:rsid w:val="00D94AC3"/>
    <w:rsid w:val="00DA52E9"/>
    <w:rsid w:val="00DC5DA2"/>
    <w:rsid w:val="00DD2C43"/>
    <w:rsid w:val="00DD399A"/>
    <w:rsid w:val="00DD4D84"/>
    <w:rsid w:val="00DE2372"/>
    <w:rsid w:val="00DE6CDC"/>
    <w:rsid w:val="00DF6B40"/>
    <w:rsid w:val="00DF7B06"/>
    <w:rsid w:val="00E0098B"/>
    <w:rsid w:val="00E110FA"/>
    <w:rsid w:val="00E169E5"/>
    <w:rsid w:val="00E2221E"/>
    <w:rsid w:val="00E229D9"/>
    <w:rsid w:val="00E24A46"/>
    <w:rsid w:val="00E27114"/>
    <w:rsid w:val="00E3642F"/>
    <w:rsid w:val="00E5135E"/>
    <w:rsid w:val="00E619FB"/>
    <w:rsid w:val="00E65233"/>
    <w:rsid w:val="00E84DCA"/>
    <w:rsid w:val="00E86DDC"/>
    <w:rsid w:val="00E95261"/>
    <w:rsid w:val="00EB1F7A"/>
    <w:rsid w:val="00EB3A68"/>
    <w:rsid w:val="00EB7101"/>
    <w:rsid w:val="00EC019A"/>
    <w:rsid w:val="00EC3D12"/>
    <w:rsid w:val="00EC4ADA"/>
    <w:rsid w:val="00EC52C2"/>
    <w:rsid w:val="00EC7191"/>
    <w:rsid w:val="00ED07AC"/>
    <w:rsid w:val="00ED30FC"/>
    <w:rsid w:val="00EE1265"/>
    <w:rsid w:val="00EE7C84"/>
    <w:rsid w:val="00EF401E"/>
    <w:rsid w:val="00F00AED"/>
    <w:rsid w:val="00F05DA3"/>
    <w:rsid w:val="00F06838"/>
    <w:rsid w:val="00F07279"/>
    <w:rsid w:val="00F34511"/>
    <w:rsid w:val="00F348DF"/>
    <w:rsid w:val="00F442D3"/>
    <w:rsid w:val="00F4560C"/>
    <w:rsid w:val="00F502A6"/>
    <w:rsid w:val="00F5440A"/>
    <w:rsid w:val="00F56B4F"/>
    <w:rsid w:val="00F61F19"/>
    <w:rsid w:val="00F666A8"/>
    <w:rsid w:val="00F84596"/>
    <w:rsid w:val="00F85DFF"/>
    <w:rsid w:val="00FA4E46"/>
    <w:rsid w:val="00FA6E1E"/>
    <w:rsid w:val="00FB5888"/>
    <w:rsid w:val="00FF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4C8F5D"/>
  <w15:chartTrackingRefBased/>
  <w15:docId w15:val="{A049D759-F97E-6948-BF1D-644D1515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C84"/>
    <w:pPr>
      <w:spacing w:after="160" w:line="259" w:lineRule="auto"/>
    </w:pPr>
    <w:rPr>
      <w:sz w:val="22"/>
      <w:szCs w:val="28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7C8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C8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C8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C8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C8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C8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C8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30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C8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C8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30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C8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C8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C8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C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C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C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C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C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C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C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EE7C8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C8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EE7C8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E7C8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30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EE7C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C84"/>
    <w:pPr>
      <w:spacing w:after="0" w:line="240" w:lineRule="auto"/>
      <w:ind w:left="720"/>
      <w:contextualSpacing/>
    </w:pPr>
    <w:rPr>
      <w:sz w:val="24"/>
      <w:szCs w:val="30"/>
      <w:lang w:val="en-TH"/>
    </w:rPr>
  </w:style>
  <w:style w:type="character" w:styleId="IntenseEmphasis">
    <w:name w:val="Intense Emphasis"/>
    <w:basedOn w:val="DefaultParagraphFont"/>
    <w:uiPriority w:val="21"/>
    <w:qFormat/>
    <w:rsid w:val="00EE7C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C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30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C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C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 Amornphat</dc:creator>
  <cp:keywords/>
  <dc:description/>
  <cp:lastModifiedBy>Ta Amornphat</cp:lastModifiedBy>
  <cp:revision>1</cp:revision>
  <dcterms:created xsi:type="dcterms:W3CDTF">2025-10-09T03:05:00Z</dcterms:created>
  <dcterms:modified xsi:type="dcterms:W3CDTF">2025-10-09T03:05:00Z</dcterms:modified>
</cp:coreProperties>
</file>